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</w:pPr>
      <w:r>
        <w:rPr>
          <w:b/>
        </w:rPr>
      </w:r>
      <w:r>
        <w:rPr>
          <w:rFonts w:ascii="Times New Roman" w:hAnsi="Times New Roman"/>
          <w:b/>
          <w:sz w:val="20"/>
        </w:rPr>
        <w:t>Supplementary Table 1.</w:t>
      </w:r>
      <w:r>
        <w:rPr>
          <w:rFonts w:ascii="Times New Roman" w:hAnsi="Times New Roman"/>
          <w:b w:val="0"/>
          <w:sz w:val="20"/>
        </w:rPr>
        <w:t xml:space="preserve"> Curated germline IL2RG variants included in this Review (n=96), listed with HGVS nomenclature (cDNA/protein), dbSNP identifiers, predicted molecular consequence (Sequence Ontology terms), final germline classification, and the ACMG/AMP evidence codes applied. Classifications reflect the evidence available at the time of curation (accessed 25 August 2025)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  <w:tblW w:w="9115" w:type="dxa"/>
      </w:tblPr>
      <w:tblGrid>
        <w:gridCol w:w="1728"/>
        <w:gridCol w:w="1728"/>
        <w:gridCol w:w="1728"/>
        <w:gridCol w:w="1728"/>
        <w:gridCol w:w="1728"/>
      </w:tblGrid>
      <w:tr>
        <w:trPr>
          <w:tblHeader/>
        </w:trPr>
        <w:tc>
          <w:tcPr>
            <w:tcW w:type="dxa" w:w="1728"/>
            <w:vAlign w:val="center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22"/>
              </w:rPr>
              <w:t>Name</w:t>
            </w:r>
          </w:p>
        </w:tc>
        <w:tc>
          <w:tcPr>
            <w:tcW w:type="dxa" w:w="1728"/>
            <w:vAlign w:val="center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22"/>
              </w:rPr>
              <w:t>dbSNP ID</w:t>
            </w:r>
          </w:p>
        </w:tc>
        <w:tc>
          <w:tcPr>
            <w:tcW w:type="dxa" w:w="1728"/>
            <w:vAlign w:val="center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22"/>
              </w:rPr>
              <w:t>Molecular consequence</w:t>
            </w:r>
          </w:p>
        </w:tc>
        <w:tc>
          <w:tcPr>
            <w:tcW w:type="dxa" w:w="1728"/>
            <w:vAlign w:val="center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22"/>
              </w:rPr>
              <w:t>Germline classification</w:t>
            </w:r>
          </w:p>
        </w:tc>
        <w:tc>
          <w:tcPr>
            <w:tcW w:type="dxa" w:w="1728"/>
            <w:vAlign w:val="center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22"/>
              </w:rPr>
              <w:t>ACMG/AMP criteria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130_139del (p.Thr44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147_169dup (p.Leu57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092262555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148del (p.Leu50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51090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05_215del (p.Tyr69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50934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07_211dup (p.Asn71delinsThr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963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35_236delinsT (p.Glu79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57C&gt;A (p.Thr86Asn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58_261dup (p.His88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940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60T&gt;C (p.Leu87Pro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057520293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68_269del (p.Trp90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69+1G&gt;A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plice donor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270G&gt;A (p.Trp90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69480047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02_384dup (p.Val129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50252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26_340del (p.Glu109_Ser113del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inframe_deletion|inframe_indel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4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28del (p.Glu110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064793338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40G&gt;A (p.Gly114S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40G&gt;T (p.Gly114Cy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50359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41G&gt;A (p.Gly114Asp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11033620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43T&gt;C (p.Cys115Arg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11033622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44G&gt;A (p.Cys115Ty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755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44G&gt;T (p.Cys115Phe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755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S3 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50_351insA (p.Gln118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52C&gt;T (p.Gln118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55A&gt;T (p.Lys119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37852507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59dup (p.Glu121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5031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65T&gt;A (p.Ile122Asn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5029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74A&gt;G (p.Tyr125Cy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092261313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76del (p.Gln126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91C&gt;T (p.Gln131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131691652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394del (p.Leu132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27del (p.Thr143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710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30C&gt;T (p.Gln144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60228941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37T&gt;C (p.Leu146Pro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54+1G&gt;A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69480018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plice donor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55T&gt;G (p.Val152Gly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93922348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58T&gt;A (p.Ile153Asn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1103362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58T&gt;C (p.Ile153Th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1103362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65G&gt;A (p.Trp155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69479994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80_481del (p.Leu162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81del (p.Thr161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85T&gt;G (p.Leu162Arg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092260648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489_490del (p.His163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11G&gt;T (p.Glu171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14C&gt;A (p.Leu172Met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41707292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15T&gt;A (p.Leu172Gln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22G&gt;A (p.Trp174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568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37_538del (p.Asn180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45G&gt;C (p.Cys182S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064794027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S4 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46_549del (p.Cys182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970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48del (p.Leu183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562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50G&gt;T (p.Glu184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092260520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51A&gt;G (p.Glu184Gly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62C&gt;T (p.Gln188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552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94+1G&gt;A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plice donor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94+2_594+3del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602289183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plice donor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94+5G&gt;A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9578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intron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94+5G&gt;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9578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intron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598C&gt;T (p.Gln200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8363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02C&gt;G (p.Ser201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30286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03_604del (p.Val202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092258288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12T&gt;A (p.Tyr204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8344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62T&gt;C (p.Phe221S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93922349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64C&gt;A (p.Arg222S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64C&gt;G (p.Arg222Gly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67G&gt;T (p.Val223Phe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09225815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71G&gt;C (p.Arg224Pro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75C&gt;A (p.Ser225Arg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69479913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S1 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75C&gt;G (p.Ser225Arg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69479913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S1 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81del (p.Phe227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92G&gt;A (p.Cys231Ty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695G&gt;T (p.Gly232Val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8189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703_711dup (p.Gln235_Trp237dup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587776729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inframe_insertion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4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711G&gt;C (p.Trp237Cy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713G&gt;A (p.Ser238Asn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8142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715G&gt;T (p.Glu239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718T&gt;C (p.Trp240Arg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057517950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1 PM2_Supporting PM5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722_724dup (p.Ser241_His242insArg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inframe_insertion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M2_Supporting PM4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758-1G&gt;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88604205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plice acceptor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16_819del (p.Ile273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7375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20_823dup (p.Ser275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29del (p.Leu277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46G&gt;A (p.Trp282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29954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54+2T&gt;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7293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plice donor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55-1G&gt;A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556329822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plice acceptor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55-2A&gt;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6826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plice acceptor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65dup (p.Arg289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78T&gt;A (p.Leu293Gln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37852510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S3 PM2_Supporting PP1 PP3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879del (p.Lys294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905_906del (p.Glu302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6709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922del (p.Ser308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2147746685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923C&gt;A (p.Ser308Ter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37852509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nonsense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924G&gt;C (p.Ser308=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synonymous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943_962del (p.Lys315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958_959del (p.Leu321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60228805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967_970dup (p.Asp324fs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frameshift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VS1 PM2_Supporting</w:t>
            </w:r>
          </w:p>
        </w:tc>
      </w:tr>
      <w:tr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c.980A&gt;G (p.Glu327Gly)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rs1064794631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missense variant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Likely pathogenic</w:t>
            </w:r>
          </w:p>
        </w:tc>
        <w:tc>
          <w:tcPr>
            <w:tcW w:type="dxa" w:w="1728"/>
            <w:vAlign w:val="top"/>
            <w:tcW w:w="1823" w:type="dxa"/>
          </w:tcPr>
          <w:p>
            <w:pPr>
              <w:jc w:val="left"/>
            </w:pPr>
            <w:r>
              <w:rPr>
                <w:rFonts w:ascii="Times New Roman" w:hAnsi="Times New Roman"/>
                <w:sz w:val="20"/>
              </w:rPr>
              <w:t>PP3 PM2_Supporting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